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930"/>
        <w:gridCol w:w="5492"/>
        <w:gridCol w:w="1123"/>
      </w:tblGrid>
      <w:tr>
        <w:trPr>
          <w:tblHeader w:val="true"/>
        </w:trPr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GPCR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Experimental Conditions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Change in GPCR expression*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FFFFFF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A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ip injections of paroxetine, a 5-HT uptake inhibitor (1-14 days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ffect on 5-HT</w:t>
            </w:r>
            <w:r>
              <w:rPr>
                <w:sz w:val="16"/>
                <w:szCs w:val="16"/>
                <w:vertAlign w:val="subscript"/>
              </w:rPr>
              <w:t>1A</w:t>
            </w:r>
            <w:r>
              <w:rPr>
                <w:sz w:val="16"/>
                <w:szCs w:val="16"/>
              </w:rPr>
              <w:t xml:space="preserve"> expression (ARG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8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B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ic bypass on obese male rats (10 days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9% (ir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2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A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ip injections of (-)-1-(2,5-dimethoxy-4-iodophenyl)-2-aminopropane HCl (DOI; 4 or 7 day treatment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↓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~50% (ARG in PVN); ↑ 167% (4 days) or ↑ 191% (7 days) (Westerns on PVN tissue); no effect on mRNA (q-PCR on PVN mRNA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 and α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adrenoceptors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 loading (10 days) or adrenalectomy (sacrificed after 14 days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 loading ↓ in α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(43%) and α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(50%), while adrenalectomy ↓ (45 %) α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but has no effect on α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(ARG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 xml:space="preserve">1B </w:t>
            </w:r>
            <w:r>
              <w:rPr>
                <w:sz w:val="16"/>
                <w:szCs w:val="16"/>
              </w:rPr>
              <w:t>-adrenoceptor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ectomy (sacrificed 1, 3, 7 or 14 days), some received sc CORT pellets (sc for 7 days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RNA 7 (173%*) or 14 (193%*) days following adrenalectomy; 10 mg CORT prevented adrenalectomy-induced ↑ in mRNA, and 50 mg further ↓ (42%*) mRNA expression (ISHH in PVN). * compared to sham controls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 A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hour isolation stress or sc infusion of candesartan, a non-competitive AT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receptor antagonist, for 14 days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ion stress ↑ (~2-fold) receptor binding, an effect inhibited by candesartan pretreatment (ARG in PV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week sc administration of PD123319 a AT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antagonist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RNA (~10%) and protein (40-60%) (ISHH and ARG in PV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96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week sc infusion of Angiotensin II (with or without concomitant 4 week icv infusions of MAPK inhibitors or losartan (AT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receptor antagonist)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 II ↑ (~1.5-2-fold) mRNA and protein (~1.5-2-fold), an effect blocked by losartan, the p44/42 MAPK inhibitor PD-98059, and the JNK inhibitor SP-600125, but not p38 MAPK inhibitor SB-203580 (q-PCR, and Westerns on PVN tissue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9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ectomy, CORT (in drinking water), dexamethasone injection (SC), and various stress paradigms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~ 20% ↓ mRNA and protein following adrenalectomy (reversed with CORT or dexamethasone); ~ 20% ↑ mRNA and protein following dexamethasone injection in intact rats; immobilization stress ↑ mRNA (49-66%) and protein (~30%) in intact animals; ip salt injection, water deprivation and salt loading also ↑ mRNA and protein in intact animals; stress ↓ (30%) mRNA in adrenalectomized animals (a stress induced CORT surge is required to ↑ mRNA)(ISHH and ARG in PV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ligation-induced heart failure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protein ↑ in PVN (Western blots of dissected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2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Pharmacological model of acute Na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depletion (furosemide injections)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rosemide induces a rapid and long-lasting </w:t>
            </w:r>
            <w:r>
              <w:rPr>
                <w:sz w:val="16"/>
              </w:rPr>
              <w:t>↑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sz w:val="16"/>
              </w:rPr>
              <w:t xml:space="preserve">(estimated ~3-4-fold) in pPVN </w:t>
            </w:r>
            <w:r>
              <w:rPr>
                <w:sz w:val="16"/>
                <w:szCs w:val="16"/>
              </w:rPr>
              <w:t>AT</w:t>
            </w:r>
            <w:r>
              <w:rPr>
                <w:sz w:val="16"/>
                <w:szCs w:val="16"/>
                <w:vertAlign w:val="subscript"/>
              </w:rPr>
              <w:t>1A</w:t>
            </w:r>
            <w:r>
              <w:rPr>
                <w:sz w:val="16"/>
                <w:szCs w:val="16"/>
              </w:rPr>
              <w:t xml:space="preserve"> mRNA (ISHH)  and angiotensin II binding sites (ARG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lin APJ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/chronic restraint stress and/or adrenalectomy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/chronic restraint ↑ mRNA (↑ 240% acute, ↑ 95% chronic) in pPVN of intact rats; adrenalectomy ↑ mRNA in pPVN (by 301%); restraint in adrenalectomized rats could not ↑ mRNA above that of adrenalectomized controls in pPVN; stress had no effect on mRNA in mPVN although adrenalectomy ↑ 111% mRNA (ISHH in PV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48 hour salt-loading (2% NaCl in drinking water) or dehydration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-loading and dehydration ↑ APJ mRNA (salt loading ↑ mRNA by 101% in mPVN, 75% in SON; dehydration ↑ mRNA by 874% in mPVN, 455% in SON); salt-loading ↑ colocalization of APJ mRNA in VP mRNA- containing neurons (by ~12%) within SON but not mPVN, dehydration had no effect on colocalization in either mPVN or SON 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2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nabinoid CB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treatment (15 days) with SR 141716A (ip) a selective CB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receptor antagonist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 % (ARG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CXCR4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Evans and Brattleboro (VP-deficient) rats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ir-CXCR4 ↓ 60% in the PVN/SON of Brattleboro rats, when compared to Long Evans control rats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7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Chemokine C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CR1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ed chronic heart failure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~34 % in pPVN and ~28% in mPVN (ir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.T. Yao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., unpublished data 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cystokinin CCK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CCK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-loading (various durations)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Large ↑ (~8-10-fold) CCK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mRNA and protein in PVN and SON; smaller ↑ CCK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mRNA (PVN ↑ ~169%; SON ↑ ~355%)/ protein (PVN ↑ 26%; SON ↑ 50%)(ISHH/ARG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6,217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icotropin-releasing factor CR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obilization stress, dehydration, salt-loading (2% NaCl in drinking water for 12 days), adrenalectomy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0-76%) mRNA in PVN following acute and chronic immobilization stress; dehydration (24 or 60 hours) and salt-loading ↑ mRNA in PVN and SON; transient ↑ mRNA (4-5-fold) in PVN 18 hours after adrenalectomy in PVN but no ↑ following long-term adrenalectomy (4-6 days)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90,19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infusions into third ventricle (5 days) and/or running stress (60 min)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ning stress ↑ mRNA in PVN (↑ ~4-5-fold) and SON (↑ ~4-5-fold), an effect blunted by leptin 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0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 μg CRF microinjection into the PVN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~3-fold) mRNA (ISHH in PV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7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aint stress (60 min) on virgin, pregnant or lactating female rats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CRF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mRNA ↑ in PVN in response to restraint; restraint response is augmented (estimated ~1.2-fold) in lactation when compared with parturition 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nin GAL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  <w:vertAlign w:val="subscript"/>
              </w:rPr>
              <w:t xml:space="preserve">  </w:t>
            </w:r>
            <w:r>
              <w:rPr>
                <w:sz w:val="16"/>
                <w:szCs w:val="16"/>
              </w:rPr>
              <w:t>GAL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day salt-loading (2% NaCl in drinking water), dehydration and food-deprivation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-loading and dehydration ↑ GAL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mRNA in mainly mPVN and SON (e.g., SON mRNA: ↑ ~143% in salt-loading, and ↑ ~180% in dehydration)(ISHH)) and ↑ total GAL-binding sites (e.g., SON protein ↑ ~120-130% in salt-loading and water deprivation (ARG); food deprivation ↓ GAL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mRNA (~30-45%)(ISHH) but not protein (ARG) in the SON. GAL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mRNA expression in pPVN or SON did not change following salt-loading, dehydration or food deprivation (ISHH). 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hrelin 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hour fasting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ffect on receptor protein (ARG in PV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4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01 (orphan)</w:t>
            </w:r>
          </w:p>
        </w:tc>
        <w:tc>
          <w:tcPr>
            <w:tcW w:w="29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 virgin vs pregnant or lactating rats</w:t>
            </w:r>
          </w:p>
        </w:tc>
        <w:tc>
          <w:tcPr>
            <w:tcW w:w="5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RNA at the end of gestation (↑ ~75%) and during lactation (↑ ~125%) in SON and throughout lactation in pPVN (↑ ~200%) (ISHH).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7]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tropic glutamate mGlu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mGluR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9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Stage 5 amygdala kindling (induction of seizures)</w:t>
            </w:r>
          </w:p>
        </w:tc>
        <w:tc>
          <w:tcPr>
            <w:tcW w:w="5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luR1 and mGluR3 mRNA (28-61%), but only ↑ mGluR1 protein (↑ ~30%)(ISHH and ir in SON)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eptide Y Y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-loading (2% NaCl in drinking water for 24-72 hours) or dehydration (48 hours)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~2-fold ↑ number of ir-Y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positive cells protein in SON following salt-loading or dehydration (IHC); ~2-3-fold ↑ in Y</w:t>
            </w:r>
            <w:r>
              <w:rPr>
                <w:sz w:val="16"/>
                <w:szCs w:val="16"/>
                <w:vertAlign w:val="subscript"/>
              </w:rPr>
              <w:t xml:space="preserve">1 </w:t>
            </w:r>
            <w:r>
              <w:rPr>
                <w:sz w:val="16"/>
                <w:szCs w:val="16"/>
              </w:rPr>
              <w:t>mRNA in SON after salt-loading 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7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peptide Y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Y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young (8-10 months), presenescent (27-30 months) vs. senescent (27-33 months) Fischer rats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Y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 xml:space="preserve"> mRNA ~2-4-fold higher in young versus older animals; no difference in Y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and Y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 xml:space="preserve"> mRNA between presenescent and sensescent  (q-PCR in PVN), although number of ir-Y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-expressing PVN neurons </w:t>
            </w:r>
            <w:r>
              <w:rPr>
                <w:sz w:val="16"/>
              </w:rPr>
              <w:t>↑</w:t>
            </w:r>
            <w:r>
              <w:rPr>
                <w:rFonts w:cs="Times" w:ascii="Times" w:hAnsi="Times"/>
                <w:sz w:val="20"/>
              </w:rPr>
              <w:t xml:space="preserve"> </w:t>
            </w:r>
            <w:r>
              <w:rPr>
                <w:sz w:val="16"/>
                <w:szCs w:val="16"/>
              </w:rPr>
              <w:t>in presenescent compared with young and senescent rats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noid EP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iv LPS/IL-1β, icv PGE</w:t>
            </w:r>
            <w:r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>(500ng),  im injection of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turpentine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~2-fold ↑ EP</w:t>
            </w:r>
            <w:r>
              <w:rPr>
                <w:sz w:val="16"/>
                <w:szCs w:val="16"/>
                <w:vertAlign w:val="subscript"/>
              </w:rPr>
              <w:t xml:space="preserve">4 </w:t>
            </w:r>
            <w:r>
              <w:rPr>
                <w:sz w:val="16"/>
                <w:szCs w:val="16"/>
              </w:rPr>
              <w:t>mRNA in pPVN following LPS; IL-1β ↑ EP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mRNA in pPVN (but not SON) ~4-6-fold; PGE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↑ pPVN EP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mRNA ~2-3-fold; turpentine ↑ EP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mRNA ~2-4-fold in pPVN (ISHH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6,340,34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6"/>
              </w:rPr>
              <w:t>VIP/PACAP PAC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t-loading (2% NaCl in drinking water for 5 days)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↑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ein (ir in SON)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1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opressin/Oxytocin V</w:t>
            </w:r>
            <w:r>
              <w:rPr>
                <w:sz w:val="16"/>
                <w:szCs w:val="16"/>
                <w:vertAlign w:val="subscript"/>
              </w:rPr>
              <w:t>1A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week of reduced or high water intake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water intake ↓ (59%), while reduced water intake ↑ (26%) mRNA (ISHH in the SON). Reduced water intake significantly ↑ (35%) protein levels (ir in the SON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2]</w:t>
            </w:r>
          </w:p>
        </w:tc>
      </w:tr>
      <w:tr>
        <w:trPr/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sopressin/Oxytocin OT </w:t>
            </w:r>
          </w:p>
        </w:tc>
        <w:tc>
          <w:tcPr>
            <w:tcW w:w="2930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Female virgin vs pregnant or ovariectomized (with progesterone or estrogen replacement) rats.</w:t>
            </w:r>
          </w:p>
        </w:tc>
        <w:tc>
          <w:tcPr>
            <w:tcW w:w="5492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OTR mRNA expression ↑ ~1.5 fold in SON (but not PVN) at parturition (ISHH); OTR binding ↑ mid-late gestation in the PVN/SON (0.5-2.5 fold); estrogen (but not progesterone) ↑ binding in SON (but not PVN) ~2-2.5 fold in ovariectomized animals (ARG).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4,20]</w:t>
            </w:r>
          </w:p>
        </w:tc>
      </w:tr>
      <w:tr>
        <w:trPr/>
        <w:tc>
          <w:tcPr>
            <w:tcW w:w="111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Change in GPCR protein (ARG), immunoreactivity (ir/Western), or mRNA (ISHH/RT-PCR/quantitative (q)-PCR). All studies were performed on male rats unless otherwise stated. icv, intracerebroventricular injection; im, intramuscular; ip, intraperitoneal injection; iv, intravenous injection; mPVN, magnocellular PVN; pPVN, parvoceullar PVN; sc, subcutaneous injec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Supplementary Table 8. Examples of GPCR regulation in the PVN and SON</w:t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3:34:00Z</dcterms:created>
  <dc:creator>George Hazell</dc:creator>
  <dc:description/>
  <cp:keywords/>
  <dc:language>en-US</dc:language>
  <cp:lastModifiedBy>George Hazell</cp:lastModifiedBy>
  <cp:lastPrinted>2010-09-28T15:16:00Z</cp:lastPrinted>
  <dcterms:modified xsi:type="dcterms:W3CDTF">2011-06-17T14:48:00Z</dcterms:modified>
  <cp:revision>5</cp:revision>
  <dc:subject/>
  <dc:title>GPCR</dc:title>
</cp:coreProperties>
</file>